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990" w:rsidRPr="00A66890" w:rsidRDefault="00EC7E5D" w:rsidP="00EC7E5D">
      <w:pPr>
        <w:spacing w:before="240" w:after="240" w:line="360" w:lineRule="auto"/>
        <w:jc w:val="both"/>
        <w:rPr>
          <w:rFonts w:ascii="Times New Roman" w:hAnsi="Times New Roman" w:cs="Times New Roman"/>
        </w:rPr>
      </w:pPr>
      <w:proofErr w:type="gramStart"/>
      <w:r w:rsidRPr="00A66890">
        <w:rPr>
          <w:rFonts w:ascii="Times New Roman" w:hAnsi="Times New Roman" w:cs="Times New Roman"/>
          <w:b/>
          <w:sz w:val="24"/>
          <w:szCs w:val="24"/>
        </w:rPr>
        <w:t>S</w:t>
      </w:r>
      <w:r w:rsidR="00A66890" w:rsidRPr="00A66890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A66890">
        <w:rPr>
          <w:rFonts w:ascii="Times New Roman" w:hAnsi="Times New Roman" w:cs="Times New Roman"/>
          <w:b/>
          <w:sz w:val="24"/>
          <w:szCs w:val="24"/>
        </w:rPr>
        <w:t>Table</w:t>
      </w:r>
      <w:r w:rsidR="00A66890" w:rsidRPr="00A6689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6689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66890">
        <w:rPr>
          <w:rFonts w:ascii="Times New Roman" w:hAnsi="Times New Roman" w:cs="Times New Roman"/>
          <w:b/>
          <w:sz w:val="24"/>
          <w:szCs w:val="24"/>
        </w:rPr>
        <w:t>List of primers</w:t>
      </w:r>
      <w:r w:rsidR="00A66890" w:rsidRPr="00A6689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8748" w:type="dxa"/>
        <w:tblLayout w:type="fixed"/>
        <w:tblLook w:val="04A0"/>
      </w:tblPr>
      <w:tblGrid>
        <w:gridCol w:w="648"/>
        <w:gridCol w:w="1602"/>
        <w:gridCol w:w="1710"/>
        <w:gridCol w:w="630"/>
        <w:gridCol w:w="540"/>
        <w:gridCol w:w="3618"/>
      </w:tblGrid>
      <w:tr w:rsidR="00EC7E5D" w:rsidRPr="009847FD" w:rsidTr="00B72DD1">
        <w:trPr>
          <w:trHeight w:val="440"/>
        </w:trPr>
        <w:tc>
          <w:tcPr>
            <w:tcW w:w="648" w:type="dxa"/>
          </w:tcPr>
          <w:p w:rsidR="00EC7E5D" w:rsidRPr="009847FD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847FD">
              <w:rPr>
                <w:rFonts w:ascii="Arial" w:hAnsi="Arial" w:cs="Arial"/>
                <w:b/>
                <w:sz w:val="18"/>
                <w:szCs w:val="18"/>
              </w:rPr>
              <w:t>Sl</w:t>
            </w:r>
            <w:proofErr w:type="spellEnd"/>
            <w:r w:rsidRPr="009847FD">
              <w:rPr>
                <w:rFonts w:ascii="Arial" w:hAnsi="Arial" w:cs="Arial"/>
                <w:b/>
                <w:sz w:val="18"/>
                <w:szCs w:val="18"/>
              </w:rPr>
              <w:t xml:space="preserve"> no</w:t>
            </w:r>
          </w:p>
        </w:tc>
        <w:tc>
          <w:tcPr>
            <w:tcW w:w="1602" w:type="dxa"/>
          </w:tcPr>
          <w:p w:rsidR="00EC7E5D" w:rsidRPr="009847FD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47FD">
              <w:rPr>
                <w:rFonts w:ascii="Arial" w:hAnsi="Arial" w:cs="Arial"/>
                <w:b/>
                <w:sz w:val="18"/>
                <w:szCs w:val="18"/>
              </w:rPr>
              <w:t>Gene name</w:t>
            </w:r>
          </w:p>
        </w:tc>
        <w:tc>
          <w:tcPr>
            <w:tcW w:w="1710" w:type="dxa"/>
          </w:tcPr>
          <w:p w:rsidR="00EC7E5D" w:rsidRPr="009847FD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47FD">
              <w:rPr>
                <w:rFonts w:ascii="Arial" w:hAnsi="Arial" w:cs="Arial"/>
                <w:b/>
                <w:sz w:val="18"/>
                <w:szCs w:val="18"/>
              </w:rPr>
              <w:t>Accession no.</w:t>
            </w:r>
          </w:p>
        </w:tc>
        <w:tc>
          <w:tcPr>
            <w:tcW w:w="630" w:type="dxa"/>
          </w:tcPr>
          <w:p w:rsidR="00EC7E5D" w:rsidRPr="009847FD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47FD">
              <w:rPr>
                <w:rFonts w:ascii="Arial" w:hAnsi="Arial" w:cs="Arial"/>
                <w:b/>
                <w:sz w:val="18"/>
                <w:szCs w:val="18"/>
              </w:rPr>
              <w:t xml:space="preserve">Size </w:t>
            </w:r>
          </w:p>
        </w:tc>
        <w:tc>
          <w:tcPr>
            <w:tcW w:w="540" w:type="dxa"/>
          </w:tcPr>
          <w:p w:rsidR="00EC7E5D" w:rsidRPr="009847FD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47FD">
              <w:rPr>
                <w:rFonts w:ascii="Arial" w:hAnsi="Arial" w:cs="Arial"/>
                <w:b/>
                <w:sz w:val="18"/>
                <w:szCs w:val="18"/>
              </w:rPr>
              <w:t>AT</w:t>
            </w:r>
          </w:p>
        </w:tc>
        <w:tc>
          <w:tcPr>
            <w:tcW w:w="3618" w:type="dxa"/>
          </w:tcPr>
          <w:p w:rsidR="00EC7E5D" w:rsidRPr="009847FD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47FD">
              <w:rPr>
                <w:rFonts w:ascii="Arial" w:hAnsi="Arial" w:cs="Arial"/>
                <w:b/>
                <w:sz w:val="18"/>
                <w:szCs w:val="18"/>
              </w:rPr>
              <w:t>Primer sequences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OCT-4</w:t>
            </w:r>
          </w:p>
        </w:tc>
        <w:tc>
          <w:tcPr>
            <w:tcW w:w="1710" w:type="dxa"/>
          </w:tcPr>
          <w:p w:rsidR="00EC7E5D" w:rsidRPr="00A66890" w:rsidRDefault="004E3411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EU926737</w:t>
            </w:r>
          </w:p>
        </w:tc>
        <w:tc>
          <w:tcPr>
            <w:tcW w:w="630" w:type="dxa"/>
          </w:tcPr>
          <w:p w:rsidR="00EC7E5D" w:rsidRPr="00A66890" w:rsidRDefault="004E3411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540" w:type="dxa"/>
          </w:tcPr>
          <w:p w:rsidR="00EC7E5D" w:rsidRPr="00A66890" w:rsidRDefault="004E3411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18" w:type="dxa"/>
          </w:tcPr>
          <w:p w:rsidR="004E3411" w:rsidRPr="00A66890" w:rsidRDefault="004E3411" w:rsidP="004E3411">
            <w:pPr>
              <w:tabs>
                <w:tab w:val="left" w:pos="1980"/>
              </w:tabs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F- GATATACCCAGGCCGATGTG</w:t>
            </w:r>
          </w:p>
          <w:p w:rsidR="00EC7E5D" w:rsidRPr="00A66890" w:rsidRDefault="004E3411" w:rsidP="004E341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 xml:space="preserve"> R-TCGATACTCGTCCGCTTTCT ’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CDX-2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001206299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pStyle w:val="HTMLPreformatted"/>
              <w:tabs>
                <w:tab w:val="left" w:pos="1980"/>
              </w:tabs>
              <w:spacing w:before="60" w:after="60" w:line="276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eastAsiaTheme="minorHAnsi" w:hAnsi="Times New Roman" w:cs="Times New Roman"/>
                <w:sz w:val="16"/>
                <w:szCs w:val="16"/>
              </w:rPr>
              <w:t>F-GTCTGGAGCTGGAGAAGGAG</w:t>
            </w:r>
          </w:p>
          <w:p w:rsidR="00EC7E5D" w:rsidRPr="00A66890" w:rsidRDefault="00EC7E5D" w:rsidP="00B72DD1">
            <w:pPr>
              <w:pStyle w:val="HTMLPreformatted"/>
              <w:tabs>
                <w:tab w:val="left" w:pos="1980"/>
              </w:tabs>
              <w:spacing w:before="60" w:after="60" w:line="276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eastAsiaTheme="minorHAnsi" w:hAnsi="Times New Roman" w:cs="Times New Roman"/>
                <w:sz w:val="16"/>
                <w:szCs w:val="16"/>
              </w:rPr>
              <w:t>R- CTGCGGTTCTGAAACCAAAT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HAND1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00107576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F-AGCACGCTAAGACGTAACCTTC</w:t>
            </w:r>
          </w:p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R-TCCCTGGCAGAAAACTATTGAT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17164A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 xml:space="preserve">IFN-tau 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M60903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A6689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-CAGAAAAGACTTTGGTCTTCC</w:t>
            </w:r>
          </w:p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A6689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-AGTGCAGAGCTGCTCCAGGAG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17164A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PAG1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174411.2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F-TCCACTTTCCGGCTTACCAA</w:t>
            </w:r>
          </w:p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R-CCTTTCATTCTCCCAGATCCAT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17164A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FGFR2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001205310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 xml:space="preserve">F-TACTTCATGGTCAATGTCACAG </w:t>
            </w:r>
          </w:p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 xml:space="preserve">R- GTTTCGTACCTTATAGCCT 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17164A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GATA3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001076804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F- ATGAAACCGAAACCCGATGG</w:t>
            </w:r>
          </w:p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R- TTCACAGCACTAGAGAGACC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17164A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CK 8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001033610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 xml:space="preserve">F-CTTCAAGACCAAGTATGAGGA </w:t>
            </w:r>
          </w:p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R-TGCCTGTAGAAGTTGATCTC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17164A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CK 18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001192095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 xml:space="preserve">F-CAGAGTCAAGTATGAGACAGAG </w:t>
            </w:r>
          </w:p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R-TGTAGACCCTTTACTTCCTCC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164A" w:rsidRPr="00A668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GATA2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XM_583307.3</w:t>
            </w:r>
          </w:p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F- GAGGACTGTAAGCGTAAAGG</w:t>
            </w:r>
          </w:p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R- AAGAACCAAGTCTCCCCAT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164A"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ELF5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001024569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F-GCCTGTATCTCTGACTGTG</w:t>
            </w:r>
          </w:p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R-GGGTAATACTCTTCATTGCTG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164A" w:rsidRPr="00A668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ETS2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001080214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F-CCGACCATGTCCTTCAAG</w:t>
            </w:r>
          </w:p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 xml:space="preserve"> R-CTTGTCGGAGAGCAATTC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164A" w:rsidRPr="00A668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PAG2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176614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F- GTGCCTTTTCTGAGCCTGTC</w:t>
            </w:r>
          </w:p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R- ATGAGCTTGTGGATGTTGG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164A" w:rsidRPr="00A668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DNMT3a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001206502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88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58</w:t>
            </w:r>
          </w:p>
        </w:tc>
        <w:tc>
          <w:tcPr>
            <w:tcW w:w="3618" w:type="dxa"/>
            <w:vAlign w:val="center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F-GTGCTGTCTCTATTCGATGG</w:t>
            </w:r>
          </w:p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R-CCATTCCTGGATATGCTTCTG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164A" w:rsidRPr="00A668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DNMT1</w:t>
            </w:r>
          </w:p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NM_182651.2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38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58</w:t>
            </w:r>
          </w:p>
        </w:tc>
        <w:tc>
          <w:tcPr>
            <w:tcW w:w="3618" w:type="dxa"/>
            <w:vAlign w:val="center"/>
          </w:tcPr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F-CTCAGAAGGGAGATGTGGAG</w:t>
            </w:r>
          </w:p>
          <w:p w:rsidR="00EC7E5D" w:rsidRPr="00A66890" w:rsidRDefault="00EC7E5D" w:rsidP="00B72DD1">
            <w:pPr>
              <w:spacing w:before="60" w:after="60" w:line="276" w:lineRule="auto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R-TAGTAGTCACAGTAGCTGAGGA</w:t>
            </w:r>
          </w:p>
        </w:tc>
      </w:tr>
      <w:tr w:rsidR="004E3411" w:rsidRPr="009847FD" w:rsidTr="00B72DD1">
        <w:tc>
          <w:tcPr>
            <w:tcW w:w="648" w:type="dxa"/>
          </w:tcPr>
          <w:p w:rsidR="004E3411" w:rsidRPr="00A66890" w:rsidRDefault="004E3411" w:rsidP="00B72DD1">
            <w:pPr>
              <w:tabs>
                <w:tab w:val="left" w:pos="1980"/>
              </w:tabs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164A" w:rsidRPr="00A668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02" w:type="dxa"/>
          </w:tcPr>
          <w:p w:rsidR="004E3411" w:rsidRPr="00A66890" w:rsidRDefault="004E3411" w:rsidP="00B72DD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SOX2</w:t>
            </w:r>
          </w:p>
        </w:tc>
        <w:tc>
          <w:tcPr>
            <w:tcW w:w="1710" w:type="dxa"/>
          </w:tcPr>
          <w:p w:rsidR="004E3411" w:rsidRPr="00A66890" w:rsidRDefault="004E3411" w:rsidP="00B72DD1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DQ487021</w:t>
            </w:r>
          </w:p>
        </w:tc>
        <w:tc>
          <w:tcPr>
            <w:tcW w:w="630" w:type="dxa"/>
          </w:tcPr>
          <w:p w:rsidR="004E3411" w:rsidRPr="00A66890" w:rsidRDefault="004E3411" w:rsidP="00B72DD1">
            <w:pPr>
              <w:spacing w:before="60" w:after="60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62</w:t>
            </w:r>
          </w:p>
        </w:tc>
        <w:tc>
          <w:tcPr>
            <w:tcW w:w="540" w:type="dxa"/>
          </w:tcPr>
          <w:p w:rsidR="004E3411" w:rsidRPr="00A66890" w:rsidRDefault="00406B72" w:rsidP="00B72DD1">
            <w:pPr>
              <w:spacing w:before="60" w:after="60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6</w:t>
            </w:r>
            <w:r w:rsidR="004E3411"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0</w:t>
            </w:r>
          </w:p>
        </w:tc>
        <w:tc>
          <w:tcPr>
            <w:tcW w:w="3618" w:type="dxa"/>
            <w:vAlign w:val="center"/>
          </w:tcPr>
          <w:p w:rsidR="004E3411" w:rsidRPr="00A66890" w:rsidRDefault="004E3411" w:rsidP="004E3411">
            <w:pPr>
              <w:spacing w:before="60" w:after="60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F-TCCACATTCGAGATCAGCAA</w:t>
            </w:r>
          </w:p>
          <w:p w:rsidR="004E3411" w:rsidRPr="00A66890" w:rsidRDefault="004E3411" w:rsidP="004E3411">
            <w:pPr>
              <w:spacing w:before="60" w:after="60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R-CATGAGCGTCTTGGTTTTCC</w:t>
            </w:r>
          </w:p>
        </w:tc>
      </w:tr>
      <w:tr w:rsidR="00EC7E5D" w:rsidRPr="009847FD" w:rsidTr="00B72DD1">
        <w:tc>
          <w:tcPr>
            <w:tcW w:w="648" w:type="dxa"/>
          </w:tcPr>
          <w:p w:rsidR="00EC7E5D" w:rsidRPr="00A66890" w:rsidRDefault="004E3411" w:rsidP="00B72DD1">
            <w:pPr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164A" w:rsidRPr="00A6689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2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171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GU32429.1</w:t>
            </w:r>
          </w:p>
        </w:tc>
        <w:tc>
          <w:tcPr>
            <w:tcW w:w="63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540" w:type="dxa"/>
          </w:tcPr>
          <w:p w:rsidR="00EC7E5D" w:rsidRPr="00A66890" w:rsidRDefault="00EC7E5D" w:rsidP="00B72DD1">
            <w:pPr>
              <w:tabs>
                <w:tab w:val="left" w:pos="1980"/>
              </w:tabs>
              <w:spacing w:before="60" w:after="6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18" w:type="dxa"/>
          </w:tcPr>
          <w:p w:rsidR="00EC7E5D" w:rsidRPr="00A66890" w:rsidRDefault="00EC7E5D" w:rsidP="00B72DD1">
            <w:pPr>
              <w:pStyle w:val="HTMLPreformatted"/>
              <w:tabs>
                <w:tab w:val="left" w:pos="1980"/>
              </w:tabs>
              <w:spacing w:before="60" w:after="60" w:line="276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eastAsiaTheme="minorHAnsi" w:hAnsi="Times New Roman" w:cs="Times New Roman"/>
                <w:sz w:val="16"/>
                <w:szCs w:val="16"/>
              </w:rPr>
              <w:t>F-ATCACCCTCGCTTCTACTGG</w:t>
            </w:r>
          </w:p>
          <w:p w:rsidR="00EC7E5D" w:rsidRPr="00A66890" w:rsidRDefault="00EC7E5D" w:rsidP="00B72DD1">
            <w:pPr>
              <w:pStyle w:val="HTMLPreformatted"/>
              <w:tabs>
                <w:tab w:val="left" w:pos="1980"/>
              </w:tabs>
              <w:spacing w:before="60" w:after="60" w:line="276" w:lineRule="auto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A66890">
              <w:rPr>
                <w:rFonts w:ascii="Times New Roman" w:eastAsiaTheme="minorHAnsi" w:hAnsi="Times New Roman" w:cs="Times New Roman"/>
                <w:sz w:val="16"/>
                <w:szCs w:val="16"/>
              </w:rPr>
              <w:t>R-AGGAGACAACCTGGTCCTCA</w:t>
            </w:r>
          </w:p>
        </w:tc>
      </w:tr>
    </w:tbl>
    <w:p w:rsidR="00DE491D" w:rsidRDefault="00DE491D" w:rsidP="0017164A"/>
    <w:p w:rsidR="00EC7E5D" w:rsidRDefault="00A66890" w:rsidP="0017164A">
      <w:r>
        <w:t>AT – Annealing Temperature</w:t>
      </w:r>
    </w:p>
    <w:sectPr w:rsidR="00EC7E5D" w:rsidSect="00092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4"/>
  <w:proofState w:spelling="clean" w:grammar="clean"/>
  <w:defaultTabStop w:val="720"/>
  <w:characterSpacingControl w:val="doNotCompress"/>
  <w:compat/>
  <w:rsids>
    <w:rsidRoot w:val="00EC7E5D"/>
    <w:rsid w:val="00092271"/>
    <w:rsid w:val="0017164A"/>
    <w:rsid w:val="002846A8"/>
    <w:rsid w:val="002D6990"/>
    <w:rsid w:val="0036329E"/>
    <w:rsid w:val="00406B72"/>
    <w:rsid w:val="004E3411"/>
    <w:rsid w:val="007C1B63"/>
    <w:rsid w:val="00A66890"/>
    <w:rsid w:val="00B46291"/>
    <w:rsid w:val="00B955FB"/>
    <w:rsid w:val="00D970A8"/>
    <w:rsid w:val="00DE491D"/>
    <w:rsid w:val="00EC7E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E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EC7E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C7E5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7</cp:revision>
  <dcterms:created xsi:type="dcterms:W3CDTF">2014-11-02T14:05:00Z</dcterms:created>
  <dcterms:modified xsi:type="dcterms:W3CDTF">2015-04-22T13:24:00Z</dcterms:modified>
</cp:coreProperties>
</file>